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1F0" w:rsidRDefault="00845A29" w:rsidP="004131F0">
      <w:pPr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8"/>
          <w:szCs w:val="20"/>
          <w:shd w:val="clear" w:color="auto" w:fill="FFFFFF"/>
        </w:rPr>
      </w:pPr>
      <w:r>
        <w:rPr>
          <w:rFonts w:ascii="Courier New" w:hAnsi="Courier New" w:cs="Courier New"/>
          <w:b/>
          <w:color w:val="000000"/>
          <w:sz w:val="28"/>
          <w:szCs w:val="20"/>
          <w:shd w:val="clear" w:color="auto" w:fill="FFFFFF"/>
        </w:rPr>
        <w:t>Additional file 1</w:t>
      </w:r>
    </w:p>
    <w:p w:rsidR="004131F0" w:rsidRPr="004131F0" w:rsidRDefault="004131F0" w:rsidP="004131F0">
      <w:pPr>
        <w:rPr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at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October 2016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Author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Dr Tran DT - University of New South Wales, Australi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Purpos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: Examples of SAS codes used for cleaning data of the Smoking MUMS Study as reported in the manuscript titled "Tran et al. </w:t>
      </w:r>
      <w:r w:rsidR="006C63DB" w:rsidRPr="006C63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a cleaning</w:t>
      </w:r>
      <w:r w:rsidR="00EC6008" w:rsidRPr="00EC600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EC600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and management protocols for linked </w:t>
      </w:r>
      <w:r w:rsidR="00EC6008" w:rsidRPr="006C63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perinatal </w:t>
      </w:r>
      <w:r w:rsidR="00EC600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esearch data</w:t>
      </w:r>
      <w:bookmarkStart w:id="0" w:name="_GoBack"/>
      <w:bookmarkEnd w:id="0"/>
      <w:r w:rsidR="006C63DB" w:rsidRPr="006C63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: A good practice example from the Smoking MUMS (Maternal Use of Medications and Safety) Study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";</w:t>
      </w:r>
    </w:p>
    <w:p w:rsidR="00DC68EE" w:rsidRPr="004131F0" w:rsidRDefault="00DC68EE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D variable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mumPPN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unique ID of the mother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babyPPN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unique ID of the baby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recidPDC</w:t>
      </w:r>
      <w:r w:rsidR="006C63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: unique ID of the record in the PERINATAL dataset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recidAPDC</w:t>
      </w:r>
      <w:r w:rsidR="006C63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: unique ID of the record in the HOSPITAL dataset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recidEDDC</w:t>
      </w:r>
      <w:r w:rsidR="006C63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: unique ID of the record in the EDDC dataset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Key variables in the perinatal dat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bdob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Baby date of birth (DOB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plural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Plurality (e.g. singletons, twins, etc.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plurnum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Order of birth in each delivery (e.g. 1st, 2nd, 3rd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pregnum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Parity (number of previous pregnancies &gt;=20 weeks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gestwk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Gestational age (completed weeks of gestation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Key variables in other dataset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birth_date</w:t>
      </w:r>
      <w:r w:rsidR="00955B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: Baby date of birth at admission or ED presentation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death_date</w:t>
      </w:r>
      <w:r w:rsidR="00955B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:</w:t>
      </w:r>
      <w:r w:rsidR="00955B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ate of death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admdat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Date of hospital admission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epdat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Date of hospital separation discharge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arrdat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Date of arrival to ED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depdate </w:t>
      </w:r>
      <w:r w:rsidR="00955BDB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: Date of departure from ED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epmod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Mode of separation (e.g. home discharge, transfer, died, etc.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dxP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Principal diagnose of the hospital admission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dx1 dx2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: Additional diagnoses of the hospital admission (upto 55 in NSW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131F0" w:rsidRDefault="004131F0">
      <w:pPr>
        <w:spacing w:after="200" w:line="276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1: Identify duplicate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Flag "duplicates" in all dataset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Flag identical duplicates in PERINATAL data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NAT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dupke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_nodup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up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_dup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______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list all variables, except the variable "recidPDC"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dup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dup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ecidPDC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Flag: duplic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Duplicat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dup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recidPDC=b.recidP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Flag identical duplicates in HOSPITAL data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ITAL_MU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dupke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_nodup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up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_dup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______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list all variables, except the variable "recidAPDC"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_dup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_dup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ecidAPDC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Flag: duplicate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Duplicat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_dup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recidAPDC=b.recidAP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Repeat these for other dataset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3: Uniqueness of the babyPPN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Flag "duplicates" for other identified record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Flag exclusion "mum_excl_nonuniqbaby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and identify babyPPN that present in 2 or more record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aby_nonuniqu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aby_nonunique_Count (rename=(_type_=flagbaby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_CountGE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_Count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freq_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flagbaby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_CountGE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dentify mothers of these non-unique babies &amp; work with these mothers' record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aby_nonunique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um_nonuniqbaby (drop= _type_ _freq_)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nonuniqbab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F different mothers being mapped to the same baby -&gt; Flag mother as "exclus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aby_nonunique3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mumPPN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ag_mum=lag(mumPPN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ag_mum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g_mum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mumPPN ne lag_mu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diffmu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aby_nonunique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diffmum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diffmum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mum=flag_diffmum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mum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aby_nonunique4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mu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0C3B0E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um_excl_nonuniqbaby1 (rename=(_type_=mum_excl_nonuniqbaby) </w:t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op=_freq_)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Remove records of "exclusion" mothers before manual revi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5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4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_nonunique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aby_nonunique5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P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Select perinatal variables for manual review. It is useful to review relevant information in hospital, ED or death records of the baby and/or of the mother to confirm duplicates (e.g. same babyPPN with different BDoB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aby_nonunique5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4131F0" w:rsidRDefault="004131F0" w:rsidP="000C3B0E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babyPPN recidPDC flagbaby  bdob  pregnum plural plurnum </w:t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weight gestwk apgar1 apgar5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Merge "exclusion" mother (mum_excl_nonuniqbaby1) into the main "PERINATAL"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xecute results of the manual revi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ERINATAL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ERINATAL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Make sure to include decisions (exclusion, duplicate) as per review*/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Nonuniqbaby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aby_nonunique Baby_nonunique2 Baby_nonunique3 Baby_nonunique4 </w:t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aby_nonunique5 Baby_nonunique_count Baby_nonunique_countge2 Mum_nonuniqbaby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5: Birth order and pregnancy plurality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variable "plurnum_new" (as corrected birth order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Remove duplicate perinatal records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irthord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3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0C3B0E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babyPPN  recidPDC bdob  plural plurnum pregnum bweight</w:t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="000C3B0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wk apgar1 apgar5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Select plural pregnancie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expected sequence of birth: taking into account baby could be born in different date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irthord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al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lur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 plurnum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 plurnum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alte difference in dates of birth between 2 consecutive record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lagdate=lag(bdob)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gdate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dmmyy10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gd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gdat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diffday=bdob-lagdat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alte difference in gestation (weeks) between 2 consecutive record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agga=lag(gestwk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gg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gga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gestwk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ga=gestwk-lagga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reate sequence number: start from 1 and increase by 1</w:t>
      </w:r>
      <w:r w:rsidR="000C3B0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given below </w:t>
      </w:r>
      <w:r w:rsidR="000C3B0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br/>
      </w:r>
      <w:r w:rsidR="000C3B0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ndition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bd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orde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order; seqorder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order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 abs(diffga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diffday)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order=seqorder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order ne plurnu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check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dentify mothers and all of their records for revi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lur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check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um_revi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irthorder_review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irthord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review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irthorder_review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 plurnum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irthorder_review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Create the variable plurnum_new in the main PERINATAL dataset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This new variable will be used in the subsequent analyse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Excute the decisions according to the review */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num_new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irth order correcte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irthorder plural mum_review birthorder_revi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6: Birth interval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Flag exclusion "mum_excl_neginter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and select records where birth order=1s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erv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4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num_new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This variable is created in Step 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babyPPN  bdob gestwk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 Create variable "Interval"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Flag the record where interval less than zero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nterv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erv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erv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ndate priordate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dmmyy10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ondate= bdob-gestwk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riordate=lag(BDOB);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d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eriod=condate-priordate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 period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negativ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F mothers had any birth interval&lt;0 -&gt; Mark "exclus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nterv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negativ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mum_excl_neginter (rename=(_type_=mum_excl_neginter) drop=_freq_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these "exclusion" mothers in the main PERINATAL datase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ERINATAL5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ERINATAL4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egint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5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eginte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Negative Interv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nterval 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7: Replacing missing value of parity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new variable "parity" (as corrected parity value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Remove duplicate records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5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ondate=bdob-gestwk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ndate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dmmyy10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gnu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missin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babyPPN  recidPDC bdob  gestwk pregnum </w:t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ural plurnum_new condate flagmissing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dentify mums with missing parity and work with these mother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missin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umwithmissing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withmissing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Quantity missing parity in plural births. Given there are not many cases, choose to review and make change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missin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missin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lural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mumwithmissing_plural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al_review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withmissing_plural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lural_review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lural_review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Replace missing parity in plural births after revi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Make changes according to the review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Make sure to include these changes in the main PERINATAL */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Now, select only one record per pregnanc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num_new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num_n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variable "nrec" to indicate the number of perinatal records of each moth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E3A65" w:rsidRDefault="00CE3A65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q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rec=seq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rec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variable "cntmissing" to indicate the number of records with missing 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_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_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issing_seq =sum(missing_seq, flagmissing)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_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_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missing=missing_seq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missing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variable "messyorder" to indicate that the mother has illogical order of the parity (non-missing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missing b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missing bdob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riorparity_nonmiss=lag(pregnum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parity_nonmis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gnum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regnum &lt;=priorparity_nonmis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essyorde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essy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essyord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ssyorder=flag_messyorde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ssyorder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variable "zero_secondpreg" to indicate that the mother has parity=0 in the second record (i.e. an error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regnu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zero_secondpre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4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zero_secondpreg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zero_secondpreg;</w:t>
      </w:r>
    </w:p>
    <w:p w:rsidR="00077CE7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zero_secondpreg =flag_zero_secondpreg;</w:t>
      </w:r>
    </w:p>
    <w:p w:rsidR="004131F0" w:rsidRDefault="004131F0" w:rsidP="00077CE7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zero_secondpreg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P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** NO CHANGES for mothers who either had only 1 perinatal record, &gt;=2 records with missing parity, parity=0 in the second, or illogical sequence -&gt; Remove these mother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re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cntmissing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messyorde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zero_secondpre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_seq cntmissing priorparity_nonmiss flag_messyorder messyorder </w:t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lag_zero_secondpreg zero_secondpreg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Among the remaining mothers, load information from a record to the 2 adjacent records (prior and next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5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Lag parity to the next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riorparity=lag(pregnum)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parit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Lag BDOB to the next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riorBDoB=lag(BDOB)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BDO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BDoB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dmmyy10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he interval  (from the prior delivery)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ndat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period=(condate-priorBDoB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5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Lag parity to the prior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nextparity=lag(pregnum)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parit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Lag conception date (not BDOB) to the prior record;</w:t>
      </w:r>
    </w:p>
    <w:p w:rsidR="00722FBA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nextcondate=lag(condate)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cond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722FBA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condate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dmmyy10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he interval (to the conception of the next pregnancy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condat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period=(nextcondate-BDoB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issingparity5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Replace missing parity given following condition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YOB=year(BDoB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Replace missing parity in the first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gnu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parity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=nextparit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parity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 nextperiod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=nextparit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Replace missing parity in the last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gnu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eplace_parity=priorparity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E3A65" w:rsidRDefault="00CE3A65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Replace missing parity in record other than the first and las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gnum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st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q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77CE7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extparity-priorparity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4131F0" w:rsidRDefault="004131F0" w:rsidP="00077CE7">
      <w:pPr>
        <w:autoSpaceDE w:val="0"/>
        <w:autoSpaceDN w:val="0"/>
        <w:adjustRightInd w:val="0"/>
        <w:ind w:left="144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=priorparity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77CE7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xtparity-priorparity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 priorperiod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4131F0" w:rsidRDefault="004131F0" w:rsidP="00077CE7">
      <w:pPr>
        <w:autoSpaceDE w:val="0"/>
        <w:autoSpaceDN w:val="0"/>
        <w:adjustRightInd w:val="0"/>
        <w:ind w:left="144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=priorparity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Merge "replace_parity" to the main PERINATAL dataset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Make sure to include above results of manual review among plural births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reate variable "parity" as corrected value of of 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ssingparity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recidPDC replace_parity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6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replace_parit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5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recidPDC=b.recidP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6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6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Make sure to include results of plural births manual review */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 Update the parity for all mother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parity=pregnum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egnum eq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replace_parity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=replace_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orrected parity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lace_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issingparity mumwithmissing Missingparity2 mumwithmissing_plural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lural_review Missingparity3  Missingparity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issingparity5 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77CE7" w:rsidRDefault="00077CE7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STEP 8: Consistency of parity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Based on the corrected "parity" (created in Step 7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Flag exclusion "mum_excl_parity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and select one record per pregnancy (plurnum_new=1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6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num_new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babyPPN  recidPDC bdob  gestwk parity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Flag missing parity &amp; "count" the number of perinatal records of each moth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heck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missing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q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check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=seq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un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variable "maxparity" &amp; "minparity" to indicate the maximum /minimum value of the 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heck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flagmissing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flagmissing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parity=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check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flagmissing  parity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flagmissing  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nparity=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n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variable "expect" to indicate the expected number of pregnanc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reate variable "messyorder" to indicate mother has illogical sequence of parity values (non-missing, sorted according to bdob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check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flagmissing b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flagmissing  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xpect=maxparity-minparity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riorp=lag(parity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p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ity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riorp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riorp&gt;=parit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essyorde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check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essyorder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E3A65" w:rsidRDefault="00CE3A65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essyord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ssyorder=flag_messyorder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ssyord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checkparit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eq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F mothers have highly inconsistent parity -&gt;Flag "exclus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heckparit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ssyorder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exp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count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parit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ec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count-expect 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parit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parit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mum_excl_parity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these "exclusion" mothers in the main PERINATAL datase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7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mum_excl_parit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6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parit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7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7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um_excl_parity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Inconsistent parity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heckparity checkparity2 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77CE7" w:rsidRDefault="00077CE7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9:  Consistency in Baby DOB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new variable "bdob_new" as corrected baby DOB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Flag "deletion_babyDOB" in hospital/ED data of the baby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and extract baby DOB from perinatal records,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ake sure to remove mothers who were flagged "exclusion" due to non-unique babyPPN (Step 3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7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abyPPN bdob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and extract babies' hospital admission, ED and death record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ombine the datasets and remove records where babyYOB is invalid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baby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baby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 birth_dat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baby_bdob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 birth_dat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baby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 birth_dat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baby_bdob Hospbaby_bdob EDbaby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bdob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YOB=year(birth_date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YOB 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bYOB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valid baby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ompile the list of  babyDOB in the patient's data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bine_bdob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birth_date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mary_birthdate (drop=_type_ rename =(_freq_=ptfreq))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perinatal DOB with the summarised patient data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bd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N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ummary_birthdat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bdob =birth_dat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atc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pare_bdo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atch 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matc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tch= flag_match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tch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IF dates of birth matching-&gt; No changes to be mad</w:t>
      </w:r>
      <w:r w:rsidR="00CE3A6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e-&gt; Remove the matching babies.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dates are not matching -&gt; Extract all the values of date of birth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(in this study, a baby could have 4 baby DOB values (1 perinatal + 3 patient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tch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flag_match matc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pare_bdob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tfreq 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tfreq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q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pare_bdob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ate1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ate2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(birth_date=birth_date2))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ate3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birth_date=birth_date3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e1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="00CE3A6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e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="00CE3A6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q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e3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q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birth_date2, c.birth_date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date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e2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babyPPN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e3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c.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Extract mothers' hospital records, compare baby DOB values with the mother's dates of admission and separatio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mum_date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admdate sepdate  dxP dx1 dx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_hospmum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mum_date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_hosp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_hospmum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dmdate &lt;=bdob&lt;=sepdate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matc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admdate &lt;=birth_date &lt;=sepdate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tientmatch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dmdate &lt;=birth_date2 &lt;=sepdate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tientmatch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dmdate &lt;=birth_date3 &lt;=sepdate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tientmatch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matc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 patientmatch_cat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dmd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Pr="00CE3A65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** IF perinatal baby DOB matches with maternal admission-&gt; No</w:t>
      </w:r>
      <w:r w:rsidR="00CE3A6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hanges -&gt; Remove these babies.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F only patient baby DOB matches -&gt; Choose as an alternative baby 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pare_bdob_hospmum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match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_hosp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_hosp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matc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change=perimatch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chang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_hospmum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pare_bdob_hosp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chang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dmmyy10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atientmatch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=birth_dat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tientmatch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=birth_date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tientmatch_c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=birth_date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match nochang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Examine maternal hospital diagnose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abul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pare_bdob_hospmum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xP dx1 dx2 patientmatch_cat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xP * dx1* dx2 , patientmatch_cat N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 Get the unique record for each baby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Examine the difference between the original and corrected baby 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pare_bdob_hospmum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dupke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dob_2n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up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up 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bdob_2nd 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bdob bdob_2nd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_check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if=abs(bdob- bdob_2nd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ear(bdob_2nd)=year(bdob) &amp; month(bdob_2nd)=month(bdob)  </w:t>
      </w:r>
    </w:p>
    <w:p w:rsidR="004131F0" w:rsidRDefault="004131F0" w:rsidP="004131F0">
      <w:pPr>
        <w:autoSpaceDE w:val="0"/>
        <w:autoSpaceDN w:val="0"/>
        <w:adjustRightInd w:val="0"/>
        <w:ind w:left="144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iff Day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(bdob_2nd)=year(bdob) &amp; day(bdob_2nd)=day(bdob)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iff Mth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nth(bdob_2nd)=month(bdob) &amp; day(bdob_2nd)=day(bdob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iff Y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dob_2nd_check;</w:t>
      </w:r>
    </w:p>
    <w:p w:rsidR="004131F0" w:rsidRDefault="00CE3A65" w:rsidP="00CE3A65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 w:rsidR="004131F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 w:rsidR="004131F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 * cat/</w:t>
      </w:r>
      <w:r w:rsidR="004131F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ow</w:t>
      </w:r>
      <w:r w:rsidR="004131F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4131F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ol</w:t>
      </w:r>
      <w:r w:rsidR="004131F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4131F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ercent</w:t>
      </w:r>
      <w:r w:rsidR="004131F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4131F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 w:rsidR="004131F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4131F0" w:rsidRDefault="004131F0" w:rsidP="004131F0">
      <w:pPr>
        <w:autoSpaceDE w:val="0"/>
        <w:autoSpaceDN w:val="0"/>
        <w:adjustRightInd w:val="0"/>
        <w:ind w:left="216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abul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dob_2nd_chec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 ca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 , cat/ nocellmerg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heck whether this alternative baby DOB is equal to DoB of other babies born to the same moth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Other checks include whether alternative baby DOB cause negative birth interval or parity inconsistency;</w:t>
      </w:r>
    </w:p>
    <w:p w:rsidR="00077CE7" w:rsidRDefault="00077CE7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E3A65" w:rsidRDefault="00CE3A65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E3A65" w:rsidRDefault="00CE3A65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77CE7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bdob2nd_chec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babyPPN2, b.bdob_2nd </w:t>
      </w:r>
    </w:p>
    <w:p w:rsidR="00077CE7" w:rsidRDefault="004131F0" w:rsidP="00077CE7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ri_bdob</w:t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4131F0" w:rsidRDefault="004131F0" w:rsidP="00077CE7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dob_2nd (rename=(babyPPN=babyPPN2)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bdob2nd_check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bdob2nd_check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ne babyPPN2 and bdob=bdob_2n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_bdob2nd_check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1 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_bdob2nd_check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heck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_bdob2nd_chec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ob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in ( );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 Merge alternative baby DOB to the main PERINATAL dataset and update baby 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8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bdob_2n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7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8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8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dob_new=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2nd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new=bdob_2n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bdob_new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Updated babyDoB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new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dmmyy10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Merge the updated baby DOB to the main HOSPITAL_BABY and EDDC_BABY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to flag record for "deletion" due to discrepancy in baby dates of birt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pdatedB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8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bdob_n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2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pdatedBD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=abs(bdob_new-birth_date)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OR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year(bdob_new)=year(birth_date) &amp; month(bdob_new)=month(birth_date)) OR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year(bdob_new)=year(birth_date) &amp; day(bdob_new)=day(birth_date))     OR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day(bdob_new)=day(birth_date) &amp; month(bdob_new)=month(birth_date)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tc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atch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 (bdob_new ne birth_date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babyDO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babyDOB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Discrepant babyDOB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new matc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2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pdatedBD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=abs(bdob_new-birth_date)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OR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year(bdob_new)=year(birth_date) &amp; month(bdob_new)=month(birth_date)) OR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  <w:t>(year(bdob_new)=year(birth_date) &amp; day(bdob_new)=day(birth_date))     OR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(day(bdob_new)=day(birth_date) &amp; month(bdob_new)=month(birth_date))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tc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atch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 (bdob_new ne birth_date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babyDO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babyDOB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Discrepant babyDOB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dob_new matc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eri_bdob  Deathbaby_bdob Hospbaby_bdob EDbaby_bdob Combine_bdob Combine_bdob2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ummary_birthdate compare_bdob compare_bdob2 compare_bdob3 Hospitalmum_dates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ompare_bdob_hospmum compare_bdob_hospmum2  compare_bdob_hospmum3  Dup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i_bdob2nd_check updatedBDob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ITAL_BABY3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baby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DDC_BABY3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babyDOB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STEP 10: Mother YOB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 w:rsidR="00186BA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utcomes: Flag exclusion "mum_excl_YOB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and combine mother's Perinatal, hospital admission, ED &amp; death record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8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YOB mumMOB source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YOB mumMOB sourc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mumYOB mumMOB sourc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_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MUM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mumYOB mumMOB sourc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mumYOB Hospital_mumYOB  ED_mumYOB  Death_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Examine distribution of 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bine_mumYOB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YOB * source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ow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erce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 Remove records where mumYOB missing or invalid,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Flag out-of-range 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mumYOB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ombine_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YOB 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mumYOB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=mumYOB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 mumYOB 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rang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F mother had &gt;1 records with out-of-range mumYOB -&gt; Flag "exclus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bine_mumYOB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rang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nt_outrange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YOB1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_outrange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_type_=mum_excl_YOB1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freq_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_excl_YOB1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F mother had &gt;3 different values of mumYOB -&gt; Flag "exclus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bine_mumYOB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mary_mumYOB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mary_mumY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ntmu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YOB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mumYOB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_type_=mum_excl_YOB2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freq_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_excl_YOB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ollate the 2 lists of 'exclusion' and generate the list of unique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YOB1 mum_excl_YOB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um_excl_YO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m_excl_YO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_excl_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these "Exclusion" mothers in the main PERINATAL datase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9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8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Y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9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9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um_excl_YOB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Inconsistent mumYOB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eri_mumYOB Death_mumYOB Hospital_mumYOB   ED_mumYOB Combine_mumYOB Combine_mumYOB2 cnt_outrange Summary_mumYOB  CntmumYOB mum_excl_YOB1 mum_excl_YOB2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12: Mother's sex as Male in hospital and ED dat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Flag exclusion "mum_excl_sex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and combine mother's Perinatal, hospital admission, ED &amp; death record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9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YOB mumMOB sourc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MUM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YOB mumMOB sourc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YOB mumMOB source sex  dxP dx1 dx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MUM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YOB mumMOB source sex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eri_sex Death_sex Hospital_sex  ED_sex 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Remove records where YOB is invalid and create mother date of birt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sex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YOB 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mumYOB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umDOB=mdy(mumMOB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mumYOB)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DOB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monyy7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Combine_sex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 * source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ow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erce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ount number of Male records per moth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bine_sex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ntmum_sex (rename=(_freq_=cntsex ) drop=_type_)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ntmum_sex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sex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ount number of mumDOB values per mother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bine_sex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mary_mumDOB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mmary_mumD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ntmumDOB (rename=(_freq_=cntmumDOB )  drop=_type_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ntmumDO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mumDOB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iss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F mothers have &gt;1 "Male" records and &gt;1 DOB values -&gt; Flag "exclus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ummary_sexMYO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mumDOB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mum_se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ummary_sexMY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m_excl_se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ntmumDOB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cntsex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mum_excl_sex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these "Exclusion" mothers in the main PERINATAL datase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9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se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0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0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um_excl_sex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Se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sex Death_sex Hospital_sex ED_sex Combine_sex Combine_sex2 cntmum_sex Summary_mumDOB CntmumDOB  Summary_sexMYOB 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77CE7" w:rsidRDefault="00077CE7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13: Have birth after a total hysterectomy procedure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 Flag exclusion "mum_excl_TAH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dentify hysterectomy admissions, search in the principal &amp; 15 additional procedure field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TA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2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RR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ysterectomy {*} procedure_codeP procedure_code1 - procedure_code15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ysterectomy {j} in: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53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53-0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53-0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53-03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53-04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61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64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67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70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="00077CE7" w:rsidRPr="00077CE7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</w:t>
      </w:r>
      <w:r w:rsidR="00077CE7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90448-00'</w:t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="00077CE7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90448-01'</w:t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 w:rsidR="00077CE7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90448-02'</w:t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</w:p>
    <w:p w:rsidR="004131F0" w:rsidRDefault="004131F0" w:rsidP="00077CE7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57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64-0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67-0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73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73-0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673-0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</w:p>
    <w:p w:rsidR="004131F0" w:rsidRDefault="004131F0" w:rsidP="00077CE7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0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3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3-0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3-0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6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6-0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6-0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5756-03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90450-0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90450-0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90450-0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hysterectom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hysterectom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 admdate sepdate flag_hysterectom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For each mother, select the most recent birth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mostrecen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0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urnum_new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_mostrecent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_new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mostrecen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mostrecen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_n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.mum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_n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F procedure was before the most recent delivery -&gt; Flag "exclus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birth_pro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TA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mostrecen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birth_pro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birth_pro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epdate &lt; BdoB_new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excl_TA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astbirth_pro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excl_TA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mum_excl_TAH (rename=(_type_=mum_excl_TAH) drop=_freq_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these "exclusion" in the main PERINATAL datase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TA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1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1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um_excl_TAH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Hysterectomy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mostrecent lastbirth_proc APDC_TAH HMDC_TAH Mum_TAH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14:  Child admission or ED presentation before born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Based on the corrected baby DOB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Flag exclusion "mum_excl_admb4born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Flag deletion "deletion_admb4born" in baby's hospital/ED record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 perinatal</w:t>
      </w:r>
      <w:r w:rsidR="00077C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emove "exclusion" mothers (</w:t>
      </w:r>
      <w:r w:rsidR="00077CE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ue to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on-unique babyPPN, Step 3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admb4bor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1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eq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abyPPN bdob_n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De-dup, combine baby hospital and ED datasets, remove records with invalid DOB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baby_admB4bor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3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admdate=startdate sepdate=enddate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 startdate enddate source birth_date recidAP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baby_admB4bor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3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arrdate=startdate depdate=enddate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startdate enddate source birth_date recidED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baby_admB4born EDbaby_admB4born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HospED_admB4bor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(birth_date) 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9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year(birth_date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ompare perinatal baby DOB vs date of separation and patient DOB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perinatal DOB later than date of separation &amp; the two DOBs &gt; 20wks apart </w:t>
      </w:r>
    </w:p>
    <w:p w:rsidR="004131F0" w:rsidRDefault="00CE3A65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 w:rsidR="004131F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-&gt; Exclude the baby -&gt; Identify and flag the mother "exclusion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THERWISE -&gt; Flag the hospital or ED as "deletion"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N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admB4bor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bdob_new &gt; enddate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and abs(bdob_new - birth_date)&g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4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excl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ED_admB4born3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exclbaby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77CE7" w:rsidRDefault="00077CE7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77CE7" w:rsidRDefault="00077CE7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scend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exclbaby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babyPP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usion_baby=flag_exclbaby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usion_bab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usion_baby eq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(bdob_new &gt; enddate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Identify mother for 'exclusion" flag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ED_admB4born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usion_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77CE7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um_excl_admb4born</w:t>
      </w:r>
      <w:r w:rsidR="00CE3A6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4131F0" w:rsidRDefault="004131F0" w:rsidP="00077CE7">
      <w:pPr>
        <w:autoSpaceDE w:val="0"/>
        <w:autoSpaceDN w:val="0"/>
        <w:adjustRightInd w:val="0"/>
        <w:ind w:left="72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rename=(_type_=mum_excl_admb4born) drop=_freq_ 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these "Exclusion" mothers into the MAIN perinatal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admb4bor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um_excl_admb4born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baby born later than admissio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Compile the lists of the record for "deletion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Merge these "Deletion" records into the MAIN baby's hospital and ED data sets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Hospbab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 deletion recidAP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4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deletio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Hospbab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recidAPDC=b.recidAP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4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deletion=deletion_admb4born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admb4born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Born later than admissio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EDbab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ED_admB4born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 deletion recidED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4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deletio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EDbaby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recidEDDC=b.recidEDDC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4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deletion=deletion_admb4born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admb4born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Born later than admissio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admb4born Hospbaby_admB4born EDbaby_admB4born HospED_admB4born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HospED_admB4born2 HospED_admB4born3 deletion_Hospbaby deletion_EDba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15:  Date of service use later than date of death (gap&lt;=3 days allowed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Flag exclusion "mum_excl_resurrect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 Dedup perinatal &amp; remove </w:t>
      </w:r>
      <w:r w:rsidR="00CE3A6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"exclusion" mothers (due to non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unique babyPPN, Step 3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nonuniq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abyPPN bdob_new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ombine date of death of mothers and babie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heck whether baby was born after date of death: NO cases (codes not provided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resurrect_bab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BABY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PN=baby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s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PN babyPPN death_date perso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resurrect_mum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PN=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s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PN mumPPN death_date perso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resurrect_mum  Death_resurrect_bab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Combined mother's datasets (perinatal+ Hospital+ED)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Identify hospital and ED records that indicate a deat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mum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resurrect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s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bdob_new source perso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mum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2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admdate=startdate sepdate=enddate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7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_di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heck dictionary for sepmod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s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tartdate enddate source person sepmode_die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077CE7" w:rsidRDefault="00077CE7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mum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MUM2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arrdate=startdate depdate=enddate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8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_di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heck dictionary for sepmod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s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 startdate enddate source person sepmode_died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ombine baby datasets (ED and hospital)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Identify hospital and ED records that indicate a deat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baby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4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admdate=startdate sepdate=enddate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admb4born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s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6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7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_di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heck dictionary for sepmod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 startdate enddate source person  sepmode_die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baby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4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arrdate=startdate depdate=enddate)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uplic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077C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admb4born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3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8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pmode_di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heck dictionary for sepmode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our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ers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abyPPN startdate enddate source person sepmode_died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ombine datasets of the mothers and datasets of the babie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reate a common variable PPN for IDs of both mothers and babie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If Perinatal records, set the enddate as date of delivery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mum_resurrect Hospmum_resurrect EDmum_resurrect Hospbaby_resurrect </w:t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Dbaby_resurrect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resurrect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PN=sum(babyPPN, mumPPN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ourc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nddate=bdob_new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 Merge date of </w:t>
      </w:r>
      <w:r w:rsidR="00A70FB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eath into the combined dataset.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F gap&gt;</w:t>
      </w:r>
      <w:r w:rsidR="00A70FB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3 -&gt; Flag person as "resurrect".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F the case for baby, identify and flag the mother "exclusion"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resurrect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death_dat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CE1D3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mbine_resurrec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N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ath_resurrec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PPN=b.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resurrect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bine_resurrect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nddate - death_date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afterdeat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Combine_resurrect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PN person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lag_afterdeath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fterdeath (drop=_freq_ _type_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fterdeat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fterdeath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esurr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_resurrec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, a.babyPPN, b.resurrect_mum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resurrec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fterdeath </w:t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rename=(resurrect=resurrect_mum)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E1D30" w:rsidRDefault="00CE1D3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_resurrect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, b.resurrect_baby 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_resurrec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fterdeath </w:t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rename=(resurrect=resurrect_baby)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babyPPN=b.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_resurrect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cl_resurrect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rrect_mum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resurrect_bab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lc_mum_resurr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lc_mum_resurr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xcl_resurrect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lc_mum_resurr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um_excl_resurrect (rename=(_type_=mum_excl_resurrect) </w:t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rop=_freq_)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Merge these "Exclusion" mothers into the MAIN perinatal record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*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F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_resurrec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.mumPPN=b.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um_excl_resurrec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clusion: service use after death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work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_resurrect Perimum_resurrect Death_resurrect_baby </w:t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ath_resurrect_mum Death_resurrect AFterdeath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Combine_resurrect Combine_resurrect2 EDbaby_resurrect EDmum_resurrect </w:t>
      </w:r>
      <w:r w:rsidR="00A70FB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cl_resurrect excl_resurrect2 excl_resurrect3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Hospmum_resurrect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77CE7" w:rsidRDefault="00077CE7">
      <w:pPr>
        <w:spacing w:after="200" w:line="276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 w:type="page"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EP 16: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Date of admission/ED arrival &gt; date of separation/ED departure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comes: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Flag deletion "deletion_dates"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_FIN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lt; sepdate &lt; admdate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Start date later than End dat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_FIN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SPITAL_BAB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lt; sepdate &lt; admdat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Start date later than End dat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MUM_FIN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MUM2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lt; depdate &lt; arrdat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Start date later than End dat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_FIN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DC_BABY4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lt; depdate &lt; arrdate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eletion: Start date later than End dat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ITAL_MUM_FIN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SPITAL_BABY_FIN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DDC_MUM_FIN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DDC_BABY_FIN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letion_dates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77CE7" w:rsidRDefault="00077CE7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QUANTIFY NUMBER OF "EXCLUSION" MOTHERS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ombine various exclusion flags into 1 variable in perinatal data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_FINAL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ERINATAL13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mum_excl_nonuniqbaby</w:t>
      </w:r>
      <w:r w:rsidR="0014406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um_excl_neginter </w:t>
      </w:r>
      <w:r w:rsidR="0014406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um_excl_parity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14406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um_excl_YOB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m_excl_se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m_excl_TA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m_excl_admb4bor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m_excl_resurr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usi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RINATAL_FIN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wa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PPN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um_exclusio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nt_mum_exclusion ;</w:t>
      </w:r>
    </w:p>
    <w:p w:rsidR="004131F0" w:rsidRDefault="004131F0" w:rsidP="004131F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45324" w:rsidRDefault="00E45324"/>
    <w:sectPr w:rsidR="00E45324" w:rsidSect="00077CE7">
      <w:footerReference w:type="default" r:id="rId6"/>
      <w:pgSz w:w="12240" w:h="15840" w:code="1"/>
      <w:pgMar w:top="1021" w:right="1021" w:bottom="1021" w:left="1021" w:header="567" w:footer="567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1F0" w:rsidRDefault="004131F0" w:rsidP="004131F0">
      <w:r>
        <w:separator/>
      </w:r>
    </w:p>
  </w:endnote>
  <w:endnote w:type="continuationSeparator" w:id="0">
    <w:p w:rsidR="004131F0" w:rsidRDefault="004131F0" w:rsidP="004131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93874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31F0" w:rsidRDefault="008E5A07" w:rsidP="004131F0">
        <w:pPr>
          <w:pStyle w:val="Footer"/>
          <w:jc w:val="right"/>
        </w:pPr>
        <w:r>
          <w:fldChar w:fldCharType="begin"/>
        </w:r>
        <w:r w:rsidR="004131F0">
          <w:instrText xml:space="preserve"> PAGE   \* MERGEFORMAT </w:instrText>
        </w:r>
        <w:r>
          <w:fldChar w:fldCharType="separate"/>
        </w:r>
        <w:r w:rsidR="00845A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1F0" w:rsidRDefault="004131F0" w:rsidP="004131F0">
      <w:r>
        <w:separator/>
      </w:r>
    </w:p>
  </w:footnote>
  <w:footnote w:type="continuationSeparator" w:id="0">
    <w:p w:rsidR="004131F0" w:rsidRDefault="004131F0" w:rsidP="004131F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uong Tran">
    <w15:presenceInfo w15:providerId="AD" w15:userId="S-1-5-21-1140405718-358989843-3445714273-16917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"/>
  </w:docVars>
  <w:rsids>
    <w:rsidRoot w:val="004131F0"/>
    <w:rsid w:val="000423D5"/>
    <w:rsid w:val="00077CE7"/>
    <w:rsid w:val="000C3B0E"/>
    <w:rsid w:val="00144060"/>
    <w:rsid w:val="00186BA2"/>
    <w:rsid w:val="004131F0"/>
    <w:rsid w:val="0069570A"/>
    <w:rsid w:val="006C63DB"/>
    <w:rsid w:val="00722FBA"/>
    <w:rsid w:val="00845A29"/>
    <w:rsid w:val="00870CC9"/>
    <w:rsid w:val="0088544C"/>
    <w:rsid w:val="008E5A07"/>
    <w:rsid w:val="009536D4"/>
    <w:rsid w:val="00955BDB"/>
    <w:rsid w:val="00A70FB1"/>
    <w:rsid w:val="00B4467F"/>
    <w:rsid w:val="00CE1D30"/>
    <w:rsid w:val="00CE3A65"/>
    <w:rsid w:val="00D54401"/>
    <w:rsid w:val="00DC68EE"/>
    <w:rsid w:val="00E45324"/>
    <w:rsid w:val="00E5674A"/>
    <w:rsid w:val="00EC6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44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1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1F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131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1F0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70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C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CC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CC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C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8</Pages>
  <Words>5848</Words>
  <Characters>40703</Characters>
  <Application>Microsoft Office Word</Application>
  <DocSecurity>0</DocSecurity>
  <Lines>1507</Lines>
  <Paragraphs>1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5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ong Tran</dc:creator>
  <cp:lastModifiedBy>JBODONZO</cp:lastModifiedBy>
  <cp:revision>7</cp:revision>
  <dcterms:created xsi:type="dcterms:W3CDTF">2017-03-09T01:17:00Z</dcterms:created>
  <dcterms:modified xsi:type="dcterms:W3CDTF">2017-07-05T16:11:00Z</dcterms:modified>
</cp:coreProperties>
</file>